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0AAA" w:rsidRDefault="00360AAA" w:rsidP="00360AAA">
      <w:pPr>
        <w:pStyle w:val="EndNoteBibliography"/>
        <w:rPr>
          <w:b/>
        </w:rPr>
      </w:pPr>
      <w:r>
        <w:rPr>
          <w:b/>
        </w:rPr>
        <w:t xml:space="preserve">Supplementary file: </w:t>
      </w:r>
      <w:r>
        <w:t>PRISMA flow chart for the selection of studies included in Table 2</w:t>
      </w:r>
    </w:p>
    <w:p w:rsidR="00360AAA" w:rsidRDefault="00360AAA" w:rsidP="00360AAA">
      <w:pPr>
        <w:pStyle w:val="EndNoteBibliography"/>
        <w:rPr>
          <w:b/>
        </w:rPr>
      </w:pPr>
    </w:p>
    <w:p w:rsidR="00360AAA" w:rsidRPr="00AF577C" w:rsidRDefault="00360AAA" w:rsidP="00360AAA">
      <w:pPr>
        <w:pStyle w:val="EndNoteBibliography"/>
        <w:rPr>
          <w:b/>
        </w:rPr>
      </w:pPr>
    </w:p>
    <w:p w:rsidR="00360AAA" w:rsidRPr="00AF577C" w:rsidRDefault="00360AAA" w:rsidP="00360AAA">
      <w:pPr>
        <w:rPr>
          <w:rFonts w:ascii="Times New Roman" w:hAnsi="Times New Roman" w:cs="Times New Roman"/>
        </w:rPr>
      </w:pPr>
      <w:r w:rsidRPr="00AF577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4DB9A12" wp14:editId="27B28F3D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60AAA" w:rsidRPr="00E46C9A" w:rsidRDefault="00360AAA" w:rsidP="00360A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E46C9A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Identification of studies via databas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4DB9A1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" filled="f" strokecolor="black [3213]" strokeweight="1pt">
                <v:textbox>
                  <w:txbxContent>
                    <w:p w:rsidR="00360AAA" w:rsidRPr="00E46C9A" w:rsidRDefault="00360AAA" w:rsidP="00360AAA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2"/>
                          <w:szCs w:val="22"/>
                        </w:rPr>
                      </w:pPr>
                      <w:r w:rsidRPr="00E46C9A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2"/>
                          <w:szCs w:val="22"/>
                        </w:rPr>
                        <w:t xml:space="preserve">Identification of studies via databases </w:t>
                      </w:r>
                    </w:p>
                  </w:txbxContent>
                </v:textbox>
              </v:shape>
            </w:pict>
          </mc:Fallback>
        </mc:AlternateContent>
      </w:r>
    </w:p>
    <w:p w:rsidR="00360AAA" w:rsidRPr="00AF577C" w:rsidRDefault="00360AAA" w:rsidP="00360AAA">
      <w:pPr>
        <w:rPr>
          <w:rFonts w:ascii="Times New Roman" w:hAnsi="Times New Roman" w:cs="Times New Roman"/>
        </w:rPr>
      </w:pPr>
    </w:p>
    <w:p w:rsidR="00360AAA" w:rsidRPr="00AF577C" w:rsidRDefault="00360AAA" w:rsidP="00360AAA">
      <w:pPr>
        <w:rPr>
          <w:rFonts w:ascii="Times New Roman" w:hAnsi="Times New Roman" w:cs="Times New Roman"/>
        </w:rPr>
      </w:pPr>
      <w:r w:rsidRPr="00AF577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82DE3D1" wp14:editId="6389756E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60AAA" w:rsidRPr="00AF577C" w:rsidRDefault="00360AAA" w:rsidP="00360AA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F577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Records removed </w:t>
                            </w:r>
                            <w:r w:rsidRPr="00AF577C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before screening</w:t>
                            </w:r>
                            <w:r w:rsidRPr="00AF577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:rsidR="00360AAA" w:rsidRPr="00AF577C" w:rsidRDefault="00360AAA" w:rsidP="00360AAA">
                            <w:pPr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F577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Duplicate records removed (n = 4)</w:t>
                            </w:r>
                          </w:p>
                          <w:p w:rsidR="00360AAA" w:rsidRPr="00AF577C" w:rsidRDefault="00360AAA" w:rsidP="00360AAA">
                            <w:pPr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F577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Records marked as ineligible (n =69)</w:t>
                            </w:r>
                          </w:p>
                          <w:p w:rsidR="00360AAA" w:rsidRPr="00560609" w:rsidRDefault="00360AAA" w:rsidP="00360AAA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2DE3D1" id="Rectangle 2" o:spid="_x0000_s1027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" filled="f" strokecolor="black [3213]" strokeweight="1pt">
                <v:textbox>
                  <w:txbxContent>
                    <w:p w:rsidR="00360AAA" w:rsidRPr="00AF577C" w:rsidRDefault="00360AAA" w:rsidP="00360AAA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AF577C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Records removed </w:t>
                      </w:r>
                      <w:r w:rsidRPr="00AF577C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before screening</w:t>
                      </w:r>
                      <w:r w:rsidRPr="00AF577C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:</w:t>
                      </w:r>
                    </w:p>
                    <w:p w:rsidR="00360AAA" w:rsidRPr="00AF577C" w:rsidRDefault="00360AAA" w:rsidP="00360AAA">
                      <w:pPr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AF577C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Duplicate records removed (n = 4)</w:t>
                      </w:r>
                    </w:p>
                    <w:p w:rsidR="00360AAA" w:rsidRPr="00AF577C" w:rsidRDefault="00360AAA" w:rsidP="00360AAA">
                      <w:pPr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AF577C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Records marked as ineligible (n =69)</w:t>
                      </w:r>
                    </w:p>
                    <w:p w:rsidR="00360AAA" w:rsidRPr="00560609" w:rsidRDefault="00360AAA" w:rsidP="00360AAA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AF577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6AF91E" wp14:editId="41E3CCEA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60AAA" w:rsidRPr="00AF577C" w:rsidRDefault="00360AAA" w:rsidP="00360AA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F577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Records identified from:</w:t>
                            </w:r>
                          </w:p>
                          <w:p w:rsidR="00360AAA" w:rsidRPr="00AF577C" w:rsidRDefault="00360AAA" w:rsidP="00360AAA">
                            <w:pPr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F577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PubMed (n =49)</w:t>
                            </w:r>
                          </w:p>
                          <w:p w:rsidR="00360AAA" w:rsidRPr="00AF577C" w:rsidRDefault="00360AAA" w:rsidP="00360AAA">
                            <w:pPr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F577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Scopus (n=21)</w:t>
                            </w:r>
                          </w:p>
                          <w:p w:rsidR="00360AAA" w:rsidRPr="00AF577C" w:rsidRDefault="00360AAA" w:rsidP="00360AAA">
                            <w:pPr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F577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Web of Science (n=26)</w:t>
                            </w:r>
                          </w:p>
                          <w:p w:rsidR="00360AAA" w:rsidRPr="00560609" w:rsidRDefault="00360AAA" w:rsidP="00360AAA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6AF91E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" filled="f" strokecolor="black [3213]" strokeweight="1pt">
                <v:textbox>
                  <w:txbxContent>
                    <w:p w:rsidR="00360AAA" w:rsidRPr="00AF577C" w:rsidRDefault="00360AAA" w:rsidP="00360AAA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AF577C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Records identified from:</w:t>
                      </w:r>
                    </w:p>
                    <w:p w:rsidR="00360AAA" w:rsidRPr="00AF577C" w:rsidRDefault="00360AAA" w:rsidP="00360AAA">
                      <w:pPr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AF577C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PubMed (n =49)</w:t>
                      </w:r>
                    </w:p>
                    <w:p w:rsidR="00360AAA" w:rsidRPr="00AF577C" w:rsidRDefault="00360AAA" w:rsidP="00360AAA">
                      <w:pPr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AF577C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Scopus (n=21)</w:t>
                      </w:r>
                    </w:p>
                    <w:p w:rsidR="00360AAA" w:rsidRPr="00AF577C" w:rsidRDefault="00360AAA" w:rsidP="00360AAA">
                      <w:pPr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AF577C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Web of Science (n=26)</w:t>
                      </w:r>
                    </w:p>
                    <w:p w:rsidR="00360AAA" w:rsidRPr="00560609" w:rsidRDefault="00360AAA" w:rsidP="00360AAA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360AAA" w:rsidRPr="00AF577C" w:rsidRDefault="00360AAA" w:rsidP="00360AAA">
      <w:pPr>
        <w:rPr>
          <w:rFonts w:ascii="Times New Roman" w:hAnsi="Times New Roman" w:cs="Times New Roman"/>
        </w:rPr>
      </w:pPr>
    </w:p>
    <w:p w:rsidR="00360AAA" w:rsidRPr="00AF577C" w:rsidRDefault="00360AAA" w:rsidP="00360AAA">
      <w:pPr>
        <w:rPr>
          <w:rFonts w:ascii="Times New Roman" w:hAnsi="Times New Roman" w:cs="Times New Roman"/>
        </w:rPr>
      </w:pPr>
      <w:r w:rsidRPr="00AF577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B38FEC1" wp14:editId="34921279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60AAA" w:rsidRPr="00AF577C" w:rsidRDefault="00360AAA" w:rsidP="00360A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18"/>
                              </w:rPr>
                            </w:pPr>
                            <w:r w:rsidRPr="00AF577C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38FEC1" id="Flowchart: Alternate Process 31" o:spid="_x0000_s1029" type="#_x0000_t176" style="position:absolute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8eaadb [1944]" strokecolor="black [3213]" strokeweight="1pt">
                <v:textbox>
                  <w:txbxContent>
                    <w:p w:rsidR="00360AAA" w:rsidRPr="00AF577C" w:rsidRDefault="00360AAA" w:rsidP="00360AAA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18"/>
                        </w:rPr>
                      </w:pPr>
                      <w:r w:rsidRPr="00AF577C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:rsidR="00360AAA" w:rsidRPr="00AF577C" w:rsidRDefault="00360AAA" w:rsidP="00360AAA">
      <w:pPr>
        <w:rPr>
          <w:rFonts w:ascii="Times New Roman" w:hAnsi="Times New Roman" w:cs="Times New Roman"/>
        </w:rPr>
      </w:pPr>
    </w:p>
    <w:p w:rsidR="00360AAA" w:rsidRPr="00AF577C" w:rsidRDefault="00360AAA" w:rsidP="00360AAA">
      <w:pPr>
        <w:rPr>
          <w:rFonts w:ascii="Times New Roman" w:hAnsi="Times New Roman" w:cs="Times New Roman"/>
        </w:rPr>
      </w:pPr>
      <w:r w:rsidRPr="00AF577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2DB760F" wp14:editId="184D0FF1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030807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:rsidR="00360AAA" w:rsidRPr="00AF577C" w:rsidRDefault="00360AAA" w:rsidP="00360AAA">
      <w:pPr>
        <w:rPr>
          <w:rFonts w:ascii="Times New Roman" w:hAnsi="Times New Roman" w:cs="Times New Roman"/>
        </w:rPr>
      </w:pPr>
    </w:p>
    <w:p w:rsidR="00360AAA" w:rsidRPr="00AF577C" w:rsidRDefault="00360AAA" w:rsidP="00360AAA">
      <w:pPr>
        <w:rPr>
          <w:rFonts w:ascii="Times New Roman" w:hAnsi="Times New Roman" w:cs="Times New Roman"/>
        </w:rPr>
      </w:pPr>
    </w:p>
    <w:p w:rsidR="00360AAA" w:rsidRPr="00AF577C" w:rsidRDefault="00360AAA" w:rsidP="00360AAA">
      <w:pPr>
        <w:rPr>
          <w:rFonts w:ascii="Times New Roman" w:hAnsi="Times New Roman" w:cs="Times New Roman"/>
        </w:rPr>
      </w:pPr>
      <w:r w:rsidRPr="00AF577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F695901" wp14:editId="67886E00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5ABAF9" id="Straight Arrow Connector 27" o:spid="_x0000_s1026" type="#_x0000_t32" style="position:absolute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:rsidR="00360AAA" w:rsidRPr="00AF577C" w:rsidRDefault="00360AAA" w:rsidP="00360AAA">
      <w:pPr>
        <w:rPr>
          <w:rFonts w:ascii="Times New Roman" w:hAnsi="Times New Roman" w:cs="Times New Roman"/>
        </w:rPr>
      </w:pPr>
    </w:p>
    <w:p w:rsidR="00360AAA" w:rsidRPr="00AF577C" w:rsidRDefault="00360AAA" w:rsidP="00360AAA">
      <w:pPr>
        <w:rPr>
          <w:rFonts w:ascii="Times New Roman" w:hAnsi="Times New Roman" w:cs="Times New Roman"/>
        </w:rPr>
      </w:pPr>
      <w:r w:rsidRPr="00AF577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7F0F2C1" wp14:editId="719DC082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0E56E1" id="Straight Arrow Connector 15" o:spid="_x0000_s1026" type="#_x0000_t32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Pr="00AF577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EF38BB" wp14:editId="3360415D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60AAA" w:rsidRPr="00AF577C" w:rsidRDefault="00360AAA" w:rsidP="00360AA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F577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Records screened</w:t>
                            </w:r>
                          </w:p>
                          <w:p w:rsidR="00360AAA" w:rsidRPr="00AF577C" w:rsidRDefault="00360AAA" w:rsidP="00360AA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F577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n = 2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EF38BB" id="Rectangle 8" o:spid="_x0000_s1030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" filled="f" strokecolor="black [3213]" strokeweight="1pt">
                <v:textbox>
                  <w:txbxContent>
                    <w:p w:rsidR="00360AAA" w:rsidRPr="00AF577C" w:rsidRDefault="00360AAA" w:rsidP="00360AAA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AF577C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Records screened</w:t>
                      </w:r>
                    </w:p>
                    <w:p w:rsidR="00360AAA" w:rsidRPr="00AF577C" w:rsidRDefault="00360AAA" w:rsidP="00360AAA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AF577C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(n = 23)</w:t>
                      </w:r>
                    </w:p>
                  </w:txbxContent>
                </v:textbox>
              </v:rect>
            </w:pict>
          </mc:Fallback>
        </mc:AlternateContent>
      </w:r>
      <w:r w:rsidRPr="00AF577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EB8680D" wp14:editId="537C7757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60AAA" w:rsidRPr="00AF577C" w:rsidRDefault="00360AAA" w:rsidP="00360AA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F577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Records excluded</w:t>
                            </w:r>
                          </w:p>
                          <w:p w:rsidR="00360AAA" w:rsidRPr="00AF577C" w:rsidRDefault="00360AAA" w:rsidP="00360AA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F577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   Review articles (n = 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B8680D" id="Rectangle 9" o:spid="_x0000_s1031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" filled="f" strokecolor="black [3213]" strokeweight="1pt">
                <v:textbox>
                  <w:txbxContent>
                    <w:p w:rsidR="00360AAA" w:rsidRPr="00AF577C" w:rsidRDefault="00360AAA" w:rsidP="00360AAA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AF577C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Records excluded</w:t>
                      </w:r>
                    </w:p>
                    <w:p w:rsidR="00360AAA" w:rsidRPr="00AF577C" w:rsidRDefault="00360AAA" w:rsidP="00360AAA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AF577C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    Review articles (n = 8)</w:t>
                      </w:r>
                    </w:p>
                  </w:txbxContent>
                </v:textbox>
              </v:rect>
            </w:pict>
          </mc:Fallback>
        </mc:AlternateContent>
      </w:r>
    </w:p>
    <w:p w:rsidR="00360AAA" w:rsidRPr="00AF577C" w:rsidRDefault="00360AAA" w:rsidP="00360AAA">
      <w:pPr>
        <w:rPr>
          <w:rFonts w:ascii="Times New Roman" w:hAnsi="Times New Roman" w:cs="Times New Roman"/>
        </w:rPr>
      </w:pPr>
    </w:p>
    <w:p w:rsidR="00360AAA" w:rsidRPr="00AF577C" w:rsidRDefault="00360AAA" w:rsidP="00360AAA">
      <w:pPr>
        <w:rPr>
          <w:rFonts w:ascii="Times New Roman" w:hAnsi="Times New Roman" w:cs="Times New Roman"/>
        </w:rPr>
      </w:pPr>
    </w:p>
    <w:p w:rsidR="00360AAA" w:rsidRPr="00AF577C" w:rsidRDefault="00360AAA" w:rsidP="00360AAA">
      <w:pPr>
        <w:rPr>
          <w:rFonts w:ascii="Times New Roman" w:hAnsi="Times New Roman" w:cs="Times New Roman"/>
        </w:rPr>
      </w:pPr>
      <w:r w:rsidRPr="00AF577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8FB1C6B" wp14:editId="047E3095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301274" id="Straight Arrow Connector 35" o:spid="_x0000_s1026" type="#_x0000_t32" style="position:absolute;margin-left:110.2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:rsidR="00360AAA" w:rsidRPr="00AF577C" w:rsidRDefault="00360AAA" w:rsidP="00360AAA">
      <w:pPr>
        <w:rPr>
          <w:rFonts w:ascii="Times New Roman" w:hAnsi="Times New Roman" w:cs="Times New Roman"/>
        </w:rPr>
      </w:pPr>
    </w:p>
    <w:p w:rsidR="00360AAA" w:rsidRPr="00AF577C" w:rsidRDefault="00360AAA" w:rsidP="00360AAA">
      <w:pPr>
        <w:rPr>
          <w:rFonts w:ascii="Times New Roman" w:hAnsi="Times New Roman" w:cs="Times New Roman"/>
        </w:rPr>
      </w:pPr>
      <w:r w:rsidRPr="00AF577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81A7355" wp14:editId="29C76E5B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60AAA" w:rsidRPr="00AF577C" w:rsidRDefault="00360AAA" w:rsidP="00360AA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F577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Reports sought for retrieval</w:t>
                            </w:r>
                          </w:p>
                          <w:p w:rsidR="00360AAA" w:rsidRPr="00AF577C" w:rsidRDefault="00360AAA" w:rsidP="00360AA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F577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n =1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1A7355" id="Rectangle 10" o:spid="_x0000_s1032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" filled="f" strokecolor="black [3213]" strokeweight="1pt">
                <v:textbox>
                  <w:txbxContent>
                    <w:p w:rsidR="00360AAA" w:rsidRPr="00AF577C" w:rsidRDefault="00360AAA" w:rsidP="00360AAA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AF577C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Reports sought for retrieval</w:t>
                      </w:r>
                    </w:p>
                    <w:p w:rsidR="00360AAA" w:rsidRPr="00AF577C" w:rsidRDefault="00360AAA" w:rsidP="00360AAA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AF577C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(n =15)</w:t>
                      </w:r>
                    </w:p>
                  </w:txbxContent>
                </v:textbox>
              </v:rect>
            </w:pict>
          </mc:Fallback>
        </mc:AlternateContent>
      </w:r>
      <w:r w:rsidRPr="00AF577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2E150E1" wp14:editId="78E8ADF0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B7B66C9" id="Straight Arrow Connector 16" o:spid="_x0000_s1026" type="#_x0000_t32" style="position:absolute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AF577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165C71A" wp14:editId="0893EE1D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60AAA" w:rsidRPr="00AF577C" w:rsidRDefault="00360AAA" w:rsidP="00360AA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F577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Reports not retrieved</w:t>
                            </w:r>
                          </w:p>
                          <w:p w:rsidR="00360AAA" w:rsidRPr="00AF577C" w:rsidRDefault="00360AAA" w:rsidP="00360AA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F577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n =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65C71A" id="Rectangle 6" o:spid="_x0000_s1033" style="position:absolute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" filled="f" strokecolor="black [3213]" strokeweight="1pt">
                <v:textbox>
                  <w:txbxContent>
                    <w:p w:rsidR="00360AAA" w:rsidRPr="00AF577C" w:rsidRDefault="00360AAA" w:rsidP="00360AAA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AF577C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Reports not retrieved</w:t>
                      </w:r>
                    </w:p>
                    <w:p w:rsidR="00360AAA" w:rsidRPr="00AF577C" w:rsidRDefault="00360AAA" w:rsidP="00360AAA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AF577C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(n =0)</w:t>
                      </w:r>
                    </w:p>
                  </w:txbxContent>
                </v:textbox>
              </v:rect>
            </w:pict>
          </mc:Fallback>
        </mc:AlternateContent>
      </w:r>
    </w:p>
    <w:p w:rsidR="00360AAA" w:rsidRPr="00AF577C" w:rsidRDefault="00360AAA" w:rsidP="00360AAA">
      <w:pPr>
        <w:rPr>
          <w:rFonts w:ascii="Times New Roman" w:hAnsi="Times New Roman" w:cs="Times New Roman"/>
        </w:rPr>
      </w:pPr>
    </w:p>
    <w:p w:rsidR="00360AAA" w:rsidRPr="00AF577C" w:rsidRDefault="00360AAA" w:rsidP="00360AAA">
      <w:pPr>
        <w:rPr>
          <w:rFonts w:ascii="Times New Roman" w:hAnsi="Times New Roman" w:cs="Times New Roman"/>
        </w:rPr>
      </w:pPr>
      <w:r w:rsidRPr="00AF577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E2294D2" wp14:editId="7FB3FE4C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60AAA" w:rsidRPr="00AF577C" w:rsidRDefault="00360AAA" w:rsidP="00360A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18"/>
                              </w:rPr>
                            </w:pPr>
                            <w:r w:rsidRPr="00AF577C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18"/>
                              </w:rPr>
                              <w:t>Screening</w:t>
                            </w:r>
                          </w:p>
                          <w:p w:rsidR="00360AAA" w:rsidRPr="001502CF" w:rsidRDefault="00360AAA" w:rsidP="00360AAA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2294D2" id="Flowchart: Alternate Process 32" o:spid="_x0000_s1034" type="#_x0000_t176" style="position:absolute;margin-left:-91.4pt;margin-top:11.0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8eaadb [1944]" strokecolor="black [3213]" strokeweight="1pt">
                <v:textbox>
                  <w:txbxContent>
                    <w:p w:rsidR="00360AAA" w:rsidRPr="00AF577C" w:rsidRDefault="00360AAA" w:rsidP="00360AAA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18"/>
                        </w:rPr>
                      </w:pPr>
                      <w:r w:rsidRPr="00AF577C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18"/>
                        </w:rPr>
                        <w:t>Screening</w:t>
                      </w:r>
                    </w:p>
                    <w:p w:rsidR="00360AAA" w:rsidRPr="001502CF" w:rsidRDefault="00360AAA" w:rsidP="00360AAA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360AAA" w:rsidRPr="00AF577C" w:rsidRDefault="00360AAA" w:rsidP="00360AAA">
      <w:pPr>
        <w:rPr>
          <w:rFonts w:ascii="Times New Roman" w:hAnsi="Times New Roman" w:cs="Times New Roman"/>
        </w:rPr>
      </w:pPr>
      <w:r w:rsidRPr="00AF577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72FAAC9" wp14:editId="3AB7C08E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C67C0E3" id="Straight Arrow Connector 36" o:spid="_x0000_s1026" type="#_x0000_t32" style="position:absolute;margin-left:111pt;margin-top:4.4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:rsidR="00360AAA" w:rsidRPr="00AF577C" w:rsidRDefault="00360AAA" w:rsidP="00360AAA">
      <w:pPr>
        <w:rPr>
          <w:rFonts w:ascii="Times New Roman" w:hAnsi="Times New Roman" w:cs="Times New Roman"/>
        </w:rPr>
      </w:pPr>
    </w:p>
    <w:p w:rsidR="00360AAA" w:rsidRPr="00AF577C" w:rsidRDefault="00360AAA" w:rsidP="00360AAA">
      <w:pPr>
        <w:rPr>
          <w:rFonts w:ascii="Times New Roman" w:hAnsi="Times New Roman" w:cs="Times New Roman"/>
        </w:rPr>
      </w:pPr>
      <w:r w:rsidRPr="00AF577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662D1C4" wp14:editId="08161F4D">
                <wp:simplePos x="0" y="0"/>
                <wp:positionH relativeFrom="column">
                  <wp:posOffset>3054350</wp:posOffset>
                </wp:positionH>
                <wp:positionV relativeFrom="paragraph">
                  <wp:posOffset>14605</wp:posOffset>
                </wp:positionV>
                <wp:extent cx="1887220" cy="971550"/>
                <wp:effectExtent l="0" t="0" r="17780" b="1905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715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60AAA" w:rsidRPr="00AF577C" w:rsidRDefault="00360AAA" w:rsidP="00360AA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F577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Reports excluded:</w:t>
                            </w:r>
                          </w:p>
                          <w:p w:rsidR="00360AAA" w:rsidRPr="00AF577C" w:rsidRDefault="00360AAA" w:rsidP="00360AAA">
                            <w:pPr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Peripartum cardiomyopathy</w:t>
                            </w:r>
                            <w:r w:rsidRPr="00AF577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(n = 1)</w:t>
                            </w:r>
                          </w:p>
                          <w:p w:rsidR="00360AAA" w:rsidRDefault="00360AAA" w:rsidP="00360AAA">
                            <w:pPr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F577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No African patients (n =1)</w:t>
                            </w:r>
                          </w:p>
                          <w:p w:rsidR="00360AAA" w:rsidRPr="00AF577C" w:rsidRDefault="00360AAA" w:rsidP="00360AAA">
                            <w:pPr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Unrelated to DCM (n =1)</w:t>
                            </w:r>
                          </w:p>
                          <w:p w:rsidR="00360AAA" w:rsidRPr="00560609" w:rsidRDefault="00360AAA" w:rsidP="00360AAA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62D1C4" id="Rectangle 11" o:spid="_x0000_s1035" style="position:absolute;margin-left:240.5pt;margin-top:1.15pt;width:148.6pt;height:76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" filled="f" strokecolor="black [3213]" strokeweight="1pt">
                <v:textbox>
                  <w:txbxContent>
                    <w:p w:rsidR="00360AAA" w:rsidRPr="00AF577C" w:rsidRDefault="00360AAA" w:rsidP="00360AAA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AF577C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Reports excluded:</w:t>
                      </w:r>
                    </w:p>
                    <w:p w:rsidR="00360AAA" w:rsidRPr="00AF577C" w:rsidRDefault="00360AAA" w:rsidP="00360AAA">
                      <w:pPr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Peripartum cardiomyopathy</w:t>
                      </w:r>
                      <w:r w:rsidRPr="00AF577C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(n = 1)</w:t>
                      </w:r>
                    </w:p>
                    <w:p w:rsidR="00360AAA" w:rsidRDefault="00360AAA" w:rsidP="00360AAA">
                      <w:pPr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AF577C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No African patients (n =1)</w:t>
                      </w:r>
                    </w:p>
                    <w:p w:rsidR="00360AAA" w:rsidRPr="00AF577C" w:rsidRDefault="00360AAA" w:rsidP="00360AAA">
                      <w:pPr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Unrelated to DCM (n =1)</w:t>
                      </w:r>
                    </w:p>
                    <w:p w:rsidR="00360AAA" w:rsidRPr="00560609" w:rsidRDefault="00360AAA" w:rsidP="00360AAA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AF577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3BB914E" wp14:editId="5DC25059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1FA251" id="Straight Arrow Connector 17" o:spid="_x0000_s1026" type="#_x0000_t32" style="position:absolute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AF577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2915F92" wp14:editId="1E0C1379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60AAA" w:rsidRPr="00AF577C" w:rsidRDefault="00360AAA" w:rsidP="00360AA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F577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Reports assessed for eligibility</w:t>
                            </w:r>
                          </w:p>
                          <w:p w:rsidR="00360AAA" w:rsidRPr="00AF577C" w:rsidRDefault="00360AAA" w:rsidP="00360AA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F577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n =1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915F92" id="Rectangle 12" o:spid="_x0000_s1036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" filled="f" strokecolor="black [3213]" strokeweight="1pt">
                <v:textbox>
                  <w:txbxContent>
                    <w:p w:rsidR="00360AAA" w:rsidRPr="00AF577C" w:rsidRDefault="00360AAA" w:rsidP="00360AAA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AF577C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Reports assessed for eligibility</w:t>
                      </w:r>
                    </w:p>
                    <w:p w:rsidR="00360AAA" w:rsidRPr="00AF577C" w:rsidRDefault="00360AAA" w:rsidP="00360AAA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AF577C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(n =15)</w:t>
                      </w:r>
                    </w:p>
                  </w:txbxContent>
                </v:textbox>
              </v:rect>
            </w:pict>
          </mc:Fallback>
        </mc:AlternateContent>
      </w:r>
    </w:p>
    <w:p w:rsidR="00360AAA" w:rsidRPr="00AF577C" w:rsidRDefault="00360AAA" w:rsidP="00360AAA">
      <w:pPr>
        <w:rPr>
          <w:rFonts w:ascii="Times New Roman" w:hAnsi="Times New Roman" w:cs="Times New Roman"/>
        </w:rPr>
      </w:pPr>
    </w:p>
    <w:p w:rsidR="00360AAA" w:rsidRPr="00AF577C" w:rsidRDefault="00360AAA" w:rsidP="00360AAA">
      <w:pPr>
        <w:rPr>
          <w:rFonts w:ascii="Times New Roman" w:hAnsi="Times New Roman" w:cs="Times New Roman"/>
        </w:rPr>
      </w:pPr>
    </w:p>
    <w:p w:rsidR="00360AAA" w:rsidRPr="00AF577C" w:rsidRDefault="00360AAA" w:rsidP="00360AAA">
      <w:pPr>
        <w:rPr>
          <w:rFonts w:ascii="Times New Roman" w:hAnsi="Times New Roman" w:cs="Times New Roman"/>
        </w:rPr>
      </w:pPr>
      <w:r w:rsidRPr="00AF577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053BB9C" wp14:editId="3751386C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967F9C" id="Straight Arrow Connector 19" o:spid="_x0000_s1026" type="#_x0000_t32" style="position:absolute;margin-left:110.3pt;margin-top:2.35pt;width:0;height:5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:rsidR="00360AAA" w:rsidRPr="00AF577C" w:rsidRDefault="00360AAA" w:rsidP="00360AAA">
      <w:pPr>
        <w:rPr>
          <w:rFonts w:ascii="Times New Roman" w:hAnsi="Times New Roman" w:cs="Times New Roman"/>
        </w:rPr>
      </w:pPr>
    </w:p>
    <w:p w:rsidR="00360AAA" w:rsidRPr="00AF577C" w:rsidRDefault="00360AAA" w:rsidP="00360AAA">
      <w:pPr>
        <w:rPr>
          <w:rFonts w:ascii="Times New Roman" w:hAnsi="Times New Roman" w:cs="Times New Roman"/>
        </w:rPr>
      </w:pPr>
    </w:p>
    <w:p w:rsidR="00360AAA" w:rsidRPr="00AF577C" w:rsidRDefault="00360AAA" w:rsidP="00360AAA">
      <w:pPr>
        <w:rPr>
          <w:rFonts w:ascii="Times New Roman" w:hAnsi="Times New Roman" w:cs="Times New Roman"/>
        </w:rPr>
      </w:pPr>
    </w:p>
    <w:p w:rsidR="00360AAA" w:rsidRPr="00AF577C" w:rsidRDefault="00360AAA" w:rsidP="00360AAA">
      <w:pPr>
        <w:rPr>
          <w:rFonts w:ascii="Times New Roman" w:hAnsi="Times New Roman" w:cs="Times New Roman"/>
        </w:rPr>
      </w:pPr>
      <w:r w:rsidRPr="00AF577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1EE5E87" wp14:editId="70AD2BF8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60AAA" w:rsidRPr="00AF577C" w:rsidRDefault="00360AAA" w:rsidP="00360AA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F577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Studies included in review</w:t>
                            </w:r>
                          </w:p>
                          <w:p w:rsidR="00360AAA" w:rsidRPr="00AF577C" w:rsidRDefault="00360AAA" w:rsidP="00360AA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n =12</w:t>
                            </w:r>
                            <w:r w:rsidRPr="00AF577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:rsidR="00360AAA" w:rsidRPr="00560609" w:rsidRDefault="00360AAA" w:rsidP="00360AA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EE5E87" id="Rectangle 13" o:spid="_x0000_s1037" style="position:absolute;margin-left:42.55pt;margin-top:8.7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" filled="f" strokecolor="black [3213]" strokeweight="1pt">
                <v:textbox>
                  <w:txbxContent>
                    <w:p w:rsidR="00360AAA" w:rsidRPr="00AF577C" w:rsidRDefault="00360AAA" w:rsidP="00360AAA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AF577C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Studies included in review</w:t>
                      </w:r>
                    </w:p>
                    <w:p w:rsidR="00360AAA" w:rsidRPr="00AF577C" w:rsidRDefault="00360AAA" w:rsidP="00360AAA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(n =12</w:t>
                      </w:r>
                      <w:r w:rsidRPr="00AF577C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  <w:p w:rsidR="00360AAA" w:rsidRPr="00560609" w:rsidRDefault="00360AAA" w:rsidP="00360AAA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360AAA" w:rsidRPr="00AF577C" w:rsidRDefault="00360AAA" w:rsidP="00360AAA">
      <w:pPr>
        <w:rPr>
          <w:rFonts w:ascii="Times New Roman" w:hAnsi="Times New Roman" w:cs="Times New Roman"/>
        </w:rPr>
      </w:pPr>
      <w:r w:rsidRPr="00AF577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E7CBB82" wp14:editId="52325227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60AAA" w:rsidRPr="00AF577C" w:rsidRDefault="00360AAA" w:rsidP="00360A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18"/>
                              </w:rPr>
                            </w:pPr>
                            <w:r w:rsidRPr="00AF577C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7CBB82" id="Flowchart: Alternate Process 33" o:spid="_x0000_s1038" type="#_x0000_t176" style="position:absolute;margin-left:-10.5pt;margin-top:13.4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Nq2cDzwIAADYGAAAOAAAAAAAAAAAAAAAAAC4CAABkcnMvZTJvRG9jLnht&#10;bFBLAQItABQABgAIAAAAIQDSWnyD3AAAAAkBAAAPAAAAAAAAAAAAAAAAACkFAABkcnMvZG93bnJl&#10;di54bWxQSwUGAAAAAAQABADzAAAAMgYAAAAA&#10;" fillcolor="#8eaadb [1944]" strokecolor="black [3213]" strokeweight="1pt">
                <v:textbox>
                  <w:txbxContent>
                    <w:p w:rsidR="00360AAA" w:rsidRPr="00AF577C" w:rsidRDefault="00360AAA" w:rsidP="00360AAA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18"/>
                        </w:rPr>
                      </w:pPr>
                      <w:r w:rsidRPr="00AF577C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:rsidR="00360AAA" w:rsidRPr="00936FCB" w:rsidRDefault="00360AAA" w:rsidP="00360AAA">
      <w:pPr>
        <w:pStyle w:val="EndNoteBibliography"/>
        <w:rPr>
          <w:b/>
        </w:rPr>
      </w:pPr>
    </w:p>
    <w:p w:rsidR="00CD2021" w:rsidRDefault="00CD2021">
      <w:bookmarkStart w:id="0" w:name="_GoBack"/>
      <w:bookmarkEnd w:id="0"/>
    </w:p>
    <w:sectPr w:rsidR="00CD20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E0MLUwtTSzMDQ0NzVX0lEKTi0uzszPAykwrAUA4whZcSwAAAA="/>
  </w:docVars>
  <w:rsids>
    <w:rsidRoot w:val="00360AAA"/>
    <w:rsid w:val="00360AAA"/>
    <w:rsid w:val="00CD2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7254F9-30AC-4D89-B514-C33318F00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0AAA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60AAA"/>
    <w:pPr>
      <w:spacing w:line="48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60AAA"/>
    <w:rPr>
      <w:rFonts w:ascii="Times New Roman" w:eastAsiaTheme="minorEastAsia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o Mpanya</dc:creator>
  <cp:keywords/>
  <dc:description/>
  <cp:lastModifiedBy>Dineo Mpanya</cp:lastModifiedBy>
  <cp:revision>1</cp:revision>
  <dcterms:created xsi:type="dcterms:W3CDTF">2022-08-13T23:10:00Z</dcterms:created>
  <dcterms:modified xsi:type="dcterms:W3CDTF">2022-08-13T23:11:00Z</dcterms:modified>
</cp:coreProperties>
</file>